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26AAA" w14:textId="01C0A609" w:rsidR="00675BDB" w:rsidRPr="007D46F2" w:rsidRDefault="00D46714" w:rsidP="007D46F2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16171F" w:rsidRPr="007D46F2">
        <w:rPr>
          <w:rFonts w:ascii="Times New Roman" w:hAnsi="Times New Roman" w:cs="Times New Roman"/>
          <w:b/>
          <w:lang w:val="en-US"/>
        </w:rPr>
        <w:t>T</w:t>
      </w:r>
      <w:r w:rsidR="004E0B2A" w:rsidRPr="007D46F2">
        <w:rPr>
          <w:rFonts w:ascii="Times New Roman" w:hAnsi="Times New Roman" w:cs="Times New Roman"/>
          <w:b/>
          <w:lang w:val="en-US"/>
        </w:rPr>
        <w:t>able</w:t>
      </w:r>
      <w:r w:rsidR="00675BDB" w:rsidRPr="007D46F2">
        <w:rPr>
          <w:rFonts w:ascii="Times New Roman" w:hAnsi="Times New Roman" w:cs="Times New Roman"/>
          <w:b/>
          <w:lang w:val="en-US"/>
        </w:rPr>
        <w:t xml:space="preserve">. </w:t>
      </w:r>
      <w:r w:rsidR="00675BDB" w:rsidRPr="00D46714">
        <w:rPr>
          <w:rFonts w:ascii="Times New Roman" w:hAnsi="Times New Roman" w:cs="Times New Roman"/>
          <w:b/>
          <w:lang w:val="en-US"/>
        </w:rPr>
        <w:t>Patient group metadata</w:t>
      </w:r>
      <w:r w:rsidR="001567B3">
        <w:rPr>
          <w:rFonts w:ascii="Times New Roman" w:hAnsi="Times New Roman" w:cs="Times New Roman"/>
          <w:b/>
          <w:lang w:val="en-US"/>
        </w:rPr>
        <w:t>.</w:t>
      </w:r>
    </w:p>
    <w:tbl>
      <w:tblPr>
        <w:tblW w:w="100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611"/>
        <w:gridCol w:w="751"/>
        <w:gridCol w:w="814"/>
        <w:gridCol w:w="713"/>
        <w:gridCol w:w="751"/>
        <w:gridCol w:w="932"/>
        <w:gridCol w:w="613"/>
        <w:gridCol w:w="755"/>
        <w:gridCol w:w="821"/>
      </w:tblGrid>
      <w:tr w:rsidR="00675BDB" w:rsidRPr="007D46F2" w14:paraId="760E58D9" w14:textId="77777777" w:rsidTr="00D46714">
        <w:trPr>
          <w:trHeight w:val="264"/>
          <w:tblHeader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4A8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Parameter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642" w14:textId="3B0D6120" w:rsidR="00675BDB" w:rsidRPr="007D46F2" w:rsidRDefault="00675BDB" w:rsidP="0022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Non-</w:t>
            </w:r>
            <w:r w:rsidR="00226A40"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carriage</w:t>
            </w: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controls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B0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sv-SE"/>
              </w:rPr>
              <w:t>S</w:t>
            </w: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. Typhi carriage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858" w14:textId="2123B2CF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sv-SE"/>
              </w:rPr>
              <w:t>S</w:t>
            </w: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. Paratyphi</w:t>
            </w:r>
            <w:r w:rsidR="00DE3E05"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A</w:t>
            </w: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carriage</w:t>
            </w:r>
          </w:p>
        </w:tc>
      </w:tr>
      <w:tr w:rsidR="00675BDB" w:rsidRPr="007D46F2" w14:paraId="39B896AA" w14:textId="77777777" w:rsidTr="00D46714">
        <w:trPr>
          <w:trHeight w:val="264"/>
          <w:tblHeader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7B7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Quantitative parameter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7D2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=20</w:t>
            </w:r>
            <w:bookmarkStart w:id="0" w:name="OLE_LINK5"/>
            <w:bookmarkStart w:id="1" w:name="OLE_LINK6"/>
            <w:bookmarkStart w:id="2" w:name="OLE_LINK7"/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a</w:t>
            </w:r>
            <w:bookmarkEnd w:id="0"/>
            <w:bookmarkEnd w:id="1"/>
            <w:bookmarkEnd w:id="2"/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FB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661" w14:textId="5A6E28F3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QR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6D8" w14:textId="05833D85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=12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3F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33C" w14:textId="16DBC88C" w:rsidR="00675BDB" w:rsidRPr="007D46F2" w:rsidRDefault="00675BDB" w:rsidP="0087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QR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08D" w14:textId="08A9634D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=5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D3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E69" w14:textId="65533C8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QR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 w:rsidR="00675BDB" w:rsidRPr="007D46F2" w14:paraId="4D7BD0D7" w14:textId="77777777" w:rsidTr="00D46714">
        <w:trPr>
          <w:trHeight w:val="264"/>
          <w:tblHeader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CD66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Qualitative parameter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B37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E94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0FF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B2B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594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764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481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E94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239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  <w:r w:rsidR="002373A2" w:rsidRPr="007D46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</w:tr>
      <w:tr w:rsidR="00675BDB" w:rsidRPr="007D46F2" w14:paraId="1D438B67" w14:textId="77777777" w:rsidTr="002373A2">
        <w:trPr>
          <w:trHeight w:val="264"/>
        </w:trPr>
        <w:tc>
          <w:tcPr>
            <w:tcW w:w="100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B8A6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Clinical presentation and history</w:t>
            </w:r>
          </w:p>
        </w:tc>
      </w:tr>
      <w:tr w:rsidR="00675BDB" w:rsidRPr="007D46F2" w14:paraId="3ACA4B25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2C1" w14:textId="40B0D1D1" w:rsidR="00675BDB" w:rsidRPr="007D46F2" w:rsidRDefault="00675BDB" w:rsidP="003E4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ge (</w:t>
            </w:r>
            <w:r w:rsidR="003E41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Y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ars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2C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C1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AB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29-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7A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FF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A5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(29-4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1BE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C5F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07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26-54</w:t>
            </w:r>
          </w:p>
        </w:tc>
      </w:tr>
      <w:tr w:rsidR="00675BDB" w:rsidRPr="007D46F2" w14:paraId="001683B3" w14:textId="77777777" w:rsidTr="00D46714">
        <w:trPr>
          <w:trHeight w:val="2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0FB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ex (Female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58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E5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A7D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50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C2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B3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AC8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6E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80C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0</w:t>
            </w:r>
          </w:p>
        </w:tc>
      </w:tr>
      <w:tr w:rsidR="00675BDB" w:rsidRPr="007D46F2" w14:paraId="6AEA4E5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08BF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ev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735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6E2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74A" w14:textId="59C41BEB" w:rsidR="00675BDB" w:rsidRPr="007D46F2" w:rsidRDefault="007D46F2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5.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4F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B13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75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09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F8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7B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</w:tr>
      <w:tr w:rsidR="00675BDB" w:rsidRPr="007D46F2" w14:paraId="67B6FF68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1F5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ever &gt;5 days on entr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93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157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2DA" w14:textId="09ED1BC5" w:rsidR="00675BDB" w:rsidRPr="007D46F2" w:rsidRDefault="007D46F2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8.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FA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A42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FC1" w14:textId="2EDC00D8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9D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46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A8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</w:tr>
      <w:tr w:rsidR="00675BDB" w:rsidRPr="007D46F2" w14:paraId="748C416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95C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history of typhoi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3C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8D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307" w14:textId="3BF71407" w:rsidR="00675BDB" w:rsidRPr="007D46F2" w:rsidRDefault="007D46F2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6.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2A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58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1E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7D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A4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A9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0</w:t>
            </w:r>
          </w:p>
        </w:tc>
      </w:tr>
      <w:tr w:rsidR="00675BDB" w:rsidRPr="007D46F2" w14:paraId="39398FCE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06B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ulture confirmed typhoi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E1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E2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B2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07F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F5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94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38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CA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A2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7BA23658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B26A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yphoid vaccin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1E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AD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03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92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5B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A0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0A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7E0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2E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7BFC941F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C0FD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ntibiotics 15 day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67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FC8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8D0" w14:textId="6BE62E10" w:rsidR="00675BDB" w:rsidRPr="007D46F2" w:rsidRDefault="007D46F2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3.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39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CF5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2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77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C46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29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0EB4558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607A" w14:textId="5595EB24" w:rsidR="00675BDB" w:rsidRPr="007D46F2" w:rsidRDefault="007D46F2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ight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upper quadrant pa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DB7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34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47B" w14:textId="66335026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3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5D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6A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F2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EC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4CD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B7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0</w:t>
            </w:r>
          </w:p>
        </w:tc>
      </w:tr>
      <w:tr w:rsidR="00675BDB" w:rsidRPr="007D46F2" w14:paraId="4C14AE2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E68" w14:textId="0E289B6D" w:rsidR="00675BDB" w:rsidRPr="007D46F2" w:rsidRDefault="007D46F2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ight</w:t>
            </w:r>
            <w:r w:rsidR="00675BDB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upper quadrant tendernes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9C5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AC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3E0" w14:textId="0267D469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4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1F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5B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2C9" w14:textId="6305378E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4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2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4F8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F3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0</w:t>
            </w:r>
          </w:p>
        </w:tc>
      </w:tr>
      <w:tr w:rsidR="00675BDB" w:rsidRPr="007D46F2" w14:paraId="70F4CC66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C079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Jaundice at admiss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0C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E9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6D6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F5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39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EAB" w14:textId="2DDC3C91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A6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B9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71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</w:tr>
      <w:tr w:rsidR="00675BDB" w:rsidRPr="007D46F2" w14:paraId="503EA21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F3A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jaundi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CB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BC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409" w14:textId="7447777F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1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B3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C3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8B5" w14:textId="0DC4BF4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53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7B3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54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5</w:t>
            </w:r>
          </w:p>
        </w:tc>
      </w:tr>
      <w:tr w:rsidR="00675BDB" w:rsidRPr="007D46F2" w14:paraId="7DD0F441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3E9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hospital due to jaundi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F2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69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29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86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17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C2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CF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DA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1DF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40766B40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C28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acute cholecystit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0ED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BC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128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A7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E7F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DF3" w14:textId="0BB979C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9F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7C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9F5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0</w:t>
            </w:r>
          </w:p>
        </w:tc>
      </w:tr>
      <w:tr w:rsidR="00675BDB" w:rsidRPr="007D46F2" w14:paraId="4819C72F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B42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hospital due to cholecystit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0C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BA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24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C7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F5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18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DD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4AC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AB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5</w:t>
            </w:r>
          </w:p>
        </w:tc>
      </w:tr>
      <w:tr w:rsidR="00675BDB" w:rsidRPr="007D46F2" w14:paraId="2F67BA09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FF3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ncreatit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1A0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723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068F" w14:textId="42EB357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BB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6B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706" w14:textId="4E59034B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490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F8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F0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5B45EA6A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839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iabete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B1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D6A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245" w14:textId="7E889155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B1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C0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D69" w14:textId="210EF5C2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CDE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5C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19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1694C872" w14:textId="77777777" w:rsidTr="002373A2">
        <w:trPr>
          <w:trHeight w:val="264"/>
        </w:trPr>
        <w:tc>
          <w:tcPr>
            <w:tcW w:w="100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C192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Gallbladder and common bile duct parameters</w:t>
            </w:r>
          </w:p>
        </w:tc>
      </w:tr>
      <w:tr w:rsidR="00675BDB" w:rsidRPr="007D46F2" w14:paraId="07ACBA85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F0D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lpable gallbladd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40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13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66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59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4D6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BB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69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B9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9D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561F5833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3046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allbladder tissue thicknes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A8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56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D0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A1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35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FC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2A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E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C5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55C2266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F2C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hic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B0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CC7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E8E" w14:textId="7829E593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A9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40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A8C" w14:textId="4C47BF32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AA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4A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1EF" w14:textId="53EFE600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3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</w:tr>
      <w:tr w:rsidR="00675BDB" w:rsidRPr="007D46F2" w14:paraId="5417CD4F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3F5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h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81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64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06F" w14:textId="75FAEBFB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3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83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28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159F" w14:textId="347C88A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3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BE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04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11B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</w:tr>
      <w:tr w:rsidR="00675BDB" w:rsidRPr="007D46F2" w14:paraId="73B6121C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2724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allbladder siz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8F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FB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D4C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28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4C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31C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E2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AB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DE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450305A7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209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istend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27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1F3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76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05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04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DAF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DD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A0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A7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0</w:t>
            </w:r>
          </w:p>
        </w:tc>
      </w:tr>
      <w:tr w:rsidR="00675BDB" w:rsidRPr="007D46F2" w14:paraId="22F50519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0C3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ntract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B3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C30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11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1E2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54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7C6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9D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D3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346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0</w:t>
            </w:r>
          </w:p>
        </w:tc>
      </w:tr>
      <w:tr w:rsidR="00675BDB" w:rsidRPr="007D46F2" w14:paraId="2EB72B99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53F8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all stone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A4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13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1C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D4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0E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30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C74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F2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58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2116C17E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E98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ultipl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80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A7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B3A" w14:textId="441B2A94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2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9A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A7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B74" w14:textId="0471D130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1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B2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96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E0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0</w:t>
            </w:r>
          </w:p>
        </w:tc>
      </w:tr>
      <w:tr w:rsidR="00675BDB" w:rsidRPr="007D46F2" w14:paraId="6E610CF7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BFE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ingl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21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6E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CD4" w14:textId="5767C123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7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7EE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12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9401" w14:textId="5C09D9CC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2D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12E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B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</w:t>
            </w:r>
          </w:p>
        </w:tc>
      </w:tr>
      <w:tr w:rsidR="00675BDB" w:rsidRPr="007D46F2" w14:paraId="7B2F787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483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ommon bile duct stone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4E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E6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2F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10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8C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B0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34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6C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FC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0BF04B5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5A2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ingl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C5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6E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CF14" w14:textId="5BEEDA44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D3F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3A5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CF8" w14:textId="0CDE7673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84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E5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42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5</w:t>
            </w:r>
          </w:p>
        </w:tc>
      </w:tr>
      <w:tr w:rsidR="00675BDB" w:rsidRPr="007D46F2" w14:paraId="45E36F10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78B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mmon bile duct diamet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14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236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87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-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93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A76" w14:textId="4991F8C4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CA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.0-8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01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725" w14:textId="4E1E9E33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E6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675BDB" w:rsidRPr="007D46F2" w14:paraId="696B5032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624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ommon bile duct diameter category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7F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94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F0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B6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83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0C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FF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F4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4B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5421C4E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EB5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ilat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8D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78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90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75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2AB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EE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3F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23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7F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5</w:t>
            </w:r>
          </w:p>
        </w:tc>
      </w:tr>
      <w:tr w:rsidR="00675BDB" w:rsidRPr="007D46F2" w14:paraId="54218BE2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DF0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holelithia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8F9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423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892" w14:textId="527D20D0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98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F2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5D7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D7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4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50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</w:tr>
      <w:tr w:rsidR="00675BDB" w:rsidRPr="007D46F2" w14:paraId="44CCCB43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32BF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urger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47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33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B0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3A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53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7D5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1D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83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5E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75BDB" w:rsidRPr="007D46F2" w14:paraId="57408491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336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cut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1B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69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6E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25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C5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CB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FE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F9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61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0</w:t>
            </w:r>
          </w:p>
        </w:tc>
      </w:tr>
      <w:tr w:rsidR="00675BDB" w:rsidRPr="007D46F2" w14:paraId="76A49FFE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8BD" w14:textId="77777777" w:rsidR="00675BDB" w:rsidRPr="007D46F2" w:rsidRDefault="00675BDB" w:rsidP="007D4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lectiv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13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E3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6C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49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FE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D9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30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0D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28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0</w:t>
            </w:r>
          </w:p>
        </w:tc>
      </w:tr>
      <w:tr w:rsidR="00675BDB" w:rsidRPr="007D46F2" w14:paraId="5E275E14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E62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reatment with inj. Cefazolin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9D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8F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91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66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6A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79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DF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69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70A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0</w:t>
            </w:r>
          </w:p>
        </w:tc>
      </w:tr>
      <w:tr w:rsidR="00675BDB" w:rsidRPr="007D46F2" w14:paraId="6C769C87" w14:textId="77777777" w:rsidTr="002373A2">
        <w:trPr>
          <w:trHeight w:val="264"/>
        </w:trPr>
        <w:tc>
          <w:tcPr>
            <w:tcW w:w="100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13F0" w14:textId="004E4D92" w:rsidR="00675BDB" w:rsidRPr="007D46F2" w:rsidRDefault="007D46F2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Hematological</w:t>
            </w:r>
            <w:r w:rsidR="00675BDB" w:rsidRPr="007D46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and biochemical parameters</w:t>
            </w:r>
          </w:p>
        </w:tc>
      </w:tr>
      <w:tr w:rsidR="00675BDB" w:rsidRPr="007D46F2" w14:paraId="63161466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5AE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otal cell count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79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130" w14:textId="0B6DA749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70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.4-9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CD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343" w14:textId="7DD9A1B9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56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.5-17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B81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FBA" w14:textId="20873B8B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A7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.5-13.2</w:t>
            </w:r>
          </w:p>
        </w:tc>
      </w:tr>
      <w:tr w:rsidR="00675BDB" w:rsidRPr="007D46F2" w14:paraId="01D86170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FEB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eutrophils (%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5A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F2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9C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2-7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700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6D93" w14:textId="5A39F12F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9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BD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0-83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EFF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19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23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5-84.5</w:t>
            </w:r>
          </w:p>
        </w:tc>
      </w:tr>
      <w:tr w:rsidR="00675BDB" w:rsidRPr="007D46F2" w14:paraId="25CE8E07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C227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ymphocytes (%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26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AAB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A0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.5-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0B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40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5E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6-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2D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F2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92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5.5-36</w:t>
            </w:r>
          </w:p>
        </w:tc>
      </w:tr>
      <w:tr w:rsidR="00675BDB" w:rsidRPr="007D46F2" w14:paraId="7EAD65C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75E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onocytes (%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F5F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925" w14:textId="52A72FF0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A5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-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D23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BE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44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4A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F2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CF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675BDB" w:rsidRPr="007D46F2" w14:paraId="2B59A2D7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A11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osinophils (%)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89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21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1B24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8-3.3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54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0E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7F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-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20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8D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11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-4</w:t>
            </w:r>
          </w:p>
        </w:tc>
      </w:tr>
      <w:tr w:rsidR="00675BDB" w:rsidRPr="007D46F2" w14:paraId="24A32D1B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744" w14:textId="18AB2ABE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Total 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ilirubin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(mg/mL)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84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E10" w14:textId="1FF1A4C4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F5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6-0.9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B6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9DD" w14:textId="13A07C92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84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7-1.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78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74B" w14:textId="0078022A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08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4-2.4</w:t>
            </w:r>
          </w:p>
        </w:tc>
      </w:tr>
      <w:tr w:rsidR="00675BDB" w:rsidRPr="007D46F2" w14:paraId="5469054C" w14:textId="77777777" w:rsidTr="00D46714">
        <w:trPr>
          <w:trHeight w:val="264"/>
        </w:trPr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B48" w14:textId="26EC22B8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onjugated 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ilirubin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(mg/mL)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96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E7A" w14:textId="38E9D0CC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87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2-0.3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545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251" w14:textId="69F07B91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6A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2-0.9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A1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18A" w14:textId="1983CB62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2E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2-1</w:t>
            </w:r>
          </w:p>
        </w:tc>
      </w:tr>
      <w:tr w:rsidR="00675BDB" w:rsidRPr="007D46F2" w14:paraId="6FCA799D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9BA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spartate transaminase (u/L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B9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BD0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F1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24-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F5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25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7B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2-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BB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57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58E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4.5-67</w:t>
            </w:r>
          </w:p>
        </w:tc>
      </w:tr>
      <w:tr w:rsidR="00675BDB" w:rsidRPr="007D46F2" w14:paraId="0E682D29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FFC" w14:textId="37FAE04E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Alanine </w:t>
            </w:r>
            <w:r w:rsidR="007D46F2"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ransaminase</w:t>
            </w: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(u/L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B70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02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4D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26-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82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E2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4E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2-7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79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77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C3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4-74.5</w:t>
            </w:r>
          </w:p>
        </w:tc>
      </w:tr>
      <w:tr w:rsidR="00675BDB" w:rsidRPr="007D46F2" w14:paraId="1A3D709C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CC2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lkaline phosphatase (u/L)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78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2D9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94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7-94.8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658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7BB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220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82-300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782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A71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406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66-853</w:t>
            </w:r>
          </w:p>
        </w:tc>
      </w:tr>
      <w:tr w:rsidR="00675BDB" w:rsidRPr="007D46F2" w14:paraId="696BFEC9" w14:textId="77777777" w:rsidTr="00D46714">
        <w:trPr>
          <w:trHeight w:val="264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C532" w14:textId="77777777" w:rsidR="00675BDB" w:rsidRPr="007D46F2" w:rsidRDefault="00675BDB" w:rsidP="00675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mylase (u/L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F5AA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672D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232E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50-10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82E3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1CD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921F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17-23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7386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A15C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43C7" w14:textId="77777777" w:rsidR="00675BDB" w:rsidRPr="007D46F2" w:rsidRDefault="00675BDB" w:rsidP="00675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7D46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</w:tbl>
    <w:p w14:paraId="6F1A4886" w14:textId="2E7BD44C" w:rsidR="002373A2" w:rsidRPr="007D46F2" w:rsidRDefault="002373A2" w:rsidP="0054338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7D46F2">
        <w:rPr>
          <w:rFonts w:ascii="Times New Roman" w:hAnsi="Times New Roman" w:cs="Times New Roman"/>
          <w:sz w:val="20"/>
          <w:vertAlign w:val="superscript"/>
          <w:lang w:val="en-US"/>
        </w:rPr>
        <w:lastRenderedPageBreak/>
        <w:t>a</w:t>
      </w:r>
      <w:r w:rsidR="007D46F2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7D46F2">
        <w:rPr>
          <w:rFonts w:ascii="Times New Roman" w:hAnsi="Times New Roman" w:cs="Times New Roman"/>
          <w:sz w:val="20"/>
          <w:lang w:val="en-US"/>
        </w:rPr>
        <w:t xml:space="preserve">Number of samples in each sample group in the top row followed by the number of available answers for each </w:t>
      </w:r>
      <w:r w:rsidR="00543384" w:rsidRPr="007D46F2">
        <w:rPr>
          <w:rFonts w:ascii="Times New Roman" w:hAnsi="Times New Roman" w:cs="Times New Roman"/>
          <w:sz w:val="20"/>
          <w:lang w:val="en-US"/>
        </w:rPr>
        <w:t>p</w:t>
      </w:r>
      <w:r w:rsidRPr="007D46F2">
        <w:rPr>
          <w:rFonts w:ascii="Times New Roman" w:hAnsi="Times New Roman" w:cs="Times New Roman"/>
          <w:sz w:val="20"/>
          <w:lang w:val="en-US"/>
        </w:rPr>
        <w:t>arameter.</w:t>
      </w:r>
    </w:p>
    <w:p w14:paraId="5E5D1EE9" w14:textId="5F8C37C8" w:rsidR="002373A2" w:rsidRPr="007D46F2" w:rsidRDefault="002373A2" w:rsidP="00543384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7D46F2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="007D46F2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7D46F2">
        <w:rPr>
          <w:rFonts w:ascii="Times New Roman" w:hAnsi="Times New Roman" w:cs="Times New Roman"/>
          <w:sz w:val="20"/>
          <w:lang w:val="en-US"/>
        </w:rPr>
        <w:t>IQR – Interquartile range.</w:t>
      </w:r>
    </w:p>
    <w:p w14:paraId="22AB5D2F" w14:textId="23581751" w:rsidR="007050D7" w:rsidRPr="007D46F2" w:rsidRDefault="002373A2" w:rsidP="008719C9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7D46F2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="007D46F2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7D46F2">
        <w:rPr>
          <w:rFonts w:ascii="Times New Roman" w:hAnsi="Times New Roman" w:cs="Times New Roman"/>
          <w:sz w:val="20"/>
          <w:lang w:val="en-US"/>
        </w:rPr>
        <w:t>Pe</w:t>
      </w:r>
      <w:bookmarkStart w:id="3" w:name="_GoBack"/>
      <w:bookmarkEnd w:id="3"/>
      <w:r w:rsidRPr="007D46F2">
        <w:rPr>
          <w:rFonts w:ascii="Times New Roman" w:hAnsi="Times New Roman" w:cs="Times New Roman"/>
          <w:sz w:val="20"/>
          <w:lang w:val="en-US"/>
        </w:rPr>
        <w:t>rcentage of “Yes” answers or similar out of the number of answers for each parameter.</w:t>
      </w:r>
    </w:p>
    <w:sectPr w:rsidR="007050D7" w:rsidRPr="007D46F2" w:rsidSect="00540614">
      <w:footerReference w:type="even" r:id="rId6"/>
      <w:footerReference w:type="default" r:id="rId7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E105E" w14:textId="77777777" w:rsidR="00F95C0A" w:rsidRDefault="00F95C0A" w:rsidP="00007292">
      <w:pPr>
        <w:spacing w:after="0" w:line="240" w:lineRule="auto"/>
      </w:pPr>
      <w:r>
        <w:separator/>
      </w:r>
    </w:p>
  </w:endnote>
  <w:endnote w:type="continuationSeparator" w:id="0">
    <w:p w14:paraId="7FEC41B3" w14:textId="77777777" w:rsidR="00F95C0A" w:rsidRDefault="00F95C0A" w:rsidP="00007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8AD5C0" w14:textId="77777777" w:rsidR="008719C9" w:rsidRDefault="008719C9" w:rsidP="00EA55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BC6C13" w14:textId="77777777" w:rsidR="008719C9" w:rsidRDefault="008719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949A0" w14:textId="77777777" w:rsidR="008719C9" w:rsidRPr="00007292" w:rsidRDefault="008719C9" w:rsidP="00EA552A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007292">
      <w:rPr>
        <w:rStyle w:val="PageNumber"/>
        <w:rFonts w:ascii="Times New Roman" w:hAnsi="Times New Roman" w:cs="Times New Roman"/>
      </w:rPr>
      <w:fldChar w:fldCharType="begin"/>
    </w:r>
    <w:r w:rsidRPr="00007292">
      <w:rPr>
        <w:rStyle w:val="PageNumber"/>
        <w:rFonts w:ascii="Times New Roman" w:hAnsi="Times New Roman" w:cs="Times New Roman"/>
      </w:rPr>
      <w:instrText xml:space="preserve">PAGE  </w:instrText>
    </w:r>
    <w:r w:rsidRPr="00007292">
      <w:rPr>
        <w:rStyle w:val="PageNumber"/>
        <w:rFonts w:ascii="Times New Roman" w:hAnsi="Times New Roman" w:cs="Times New Roman"/>
      </w:rPr>
      <w:fldChar w:fldCharType="separate"/>
    </w:r>
    <w:r w:rsidR="003E413A">
      <w:rPr>
        <w:rStyle w:val="PageNumber"/>
        <w:rFonts w:ascii="Times New Roman" w:hAnsi="Times New Roman" w:cs="Times New Roman"/>
        <w:noProof/>
      </w:rPr>
      <w:t>2</w:t>
    </w:r>
    <w:r w:rsidRPr="00007292">
      <w:rPr>
        <w:rStyle w:val="PageNumber"/>
        <w:rFonts w:ascii="Times New Roman" w:hAnsi="Times New Roman" w:cs="Times New Roman"/>
      </w:rPr>
      <w:fldChar w:fldCharType="end"/>
    </w:r>
  </w:p>
  <w:p w14:paraId="7633538D" w14:textId="77777777" w:rsidR="008719C9" w:rsidRDefault="008719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D02C4" w14:textId="77777777" w:rsidR="00F95C0A" w:rsidRDefault="00F95C0A" w:rsidP="00007292">
      <w:pPr>
        <w:spacing w:after="0" w:line="240" w:lineRule="auto"/>
      </w:pPr>
      <w:r>
        <w:separator/>
      </w:r>
    </w:p>
  </w:footnote>
  <w:footnote w:type="continuationSeparator" w:id="0">
    <w:p w14:paraId="44162A70" w14:textId="77777777" w:rsidR="00F95C0A" w:rsidRDefault="00F95C0A" w:rsidP="000072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2F"/>
    <w:rsid w:val="00007292"/>
    <w:rsid w:val="000112D2"/>
    <w:rsid w:val="000D4F4F"/>
    <w:rsid w:val="0012167A"/>
    <w:rsid w:val="001567B3"/>
    <w:rsid w:val="0016171F"/>
    <w:rsid w:val="001B63F0"/>
    <w:rsid w:val="00226A40"/>
    <w:rsid w:val="002373A2"/>
    <w:rsid w:val="00270766"/>
    <w:rsid w:val="002946A6"/>
    <w:rsid w:val="003114BC"/>
    <w:rsid w:val="00347612"/>
    <w:rsid w:val="003B7F2E"/>
    <w:rsid w:val="003E413A"/>
    <w:rsid w:val="004170B7"/>
    <w:rsid w:val="00441588"/>
    <w:rsid w:val="004416F6"/>
    <w:rsid w:val="004A09E9"/>
    <w:rsid w:val="004A2E2F"/>
    <w:rsid w:val="004E0B2A"/>
    <w:rsid w:val="00540614"/>
    <w:rsid w:val="00543384"/>
    <w:rsid w:val="005E32FC"/>
    <w:rsid w:val="006331E5"/>
    <w:rsid w:val="00675BDB"/>
    <w:rsid w:val="007030AC"/>
    <w:rsid w:val="007050D7"/>
    <w:rsid w:val="00722C7A"/>
    <w:rsid w:val="007D46F2"/>
    <w:rsid w:val="008719C9"/>
    <w:rsid w:val="008B5E7A"/>
    <w:rsid w:val="009356B2"/>
    <w:rsid w:val="009E5AA1"/>
    <w:rsid w:val="00A06272"/>
    <w:rsid w:val="00A55C05"/>
    <w:rsid w:val="00AA2A40"/>
    <w:rsid w:val="00B2354B"/>
    <w:rsid w:val="00B7001C"/>
    <w:rsid w:val="00B73DAF"/>
    <w:rsid w:val="00B743BC"/>
    <w:rsid w:val="00BF6D9E"/>
    <w:rsid w:val="00C14F87"/>
    <w:rsid w:val="00C50853"/>
    <w:rsid w:val="00CF5F47"/>
    <w:rsid w:val="00D20601"/>
    <w:rsid w:val="00D27BEC"/>
    <w:rsid w:val="00D460C0"/>
    <w:rsid w:val="00D46714"/>
    <w:rsid w:val="00D518F0"/>
    <w:rsid w:val="00D864A6"/>
    <w:rsid w:val="00DE1A63"/>
    <w:rsid w:val="00DE3E05"/>
    <w:rsid w:val="00E42D05"/>
    <w:rsid w:val="00EA552A"/>
    <w:rsid w:val="00F16BE2"/>
    <w:rsid w:val="00F56A6F"/>
    <w:rsid w:val="00F9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C194AA"/>
  <w15:docId w15:val="{75D33457-47C3-497C-AE90-AD6B8CCC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60C0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C7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072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292"/>
  </w:style>
  <w:style w:type="character" w:styleId="PageNumber">
    <w:name w:val="page number"/>
    <w:basedOn w:val="DefaultParagraphFont"/>
    <w:uiPriority w:val="99"/>
    <w:semiHidden/>
    <w:unhideWhenUsed/>
    <w:rsid w:val="00007292"/>
  </w:style>
  <w:style w:type="paragraph" w:styleId="Header">
    <w:name w:val="header"/>
    <w:basedOn w:val="Normal"/>
    <w:link w:val="HeaderChar"/>
    <w:uiPriority w:val="99"/>
    <w:unhideWhenUsed/>
    <w:rsid w:val="000072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377</Characters>
  <Application>Microsoft Office Word</Application>
  <DocSecurity>0</DocSecurity>
  <Lines>40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Näsström</dc:creator>
  <cp:keywords/>
  <dc:description/>
  <cp:lastModifiedBy>Elin Näsström</cp:lastModifiedBy>
  <cp:revision>2</cp:revision>
  <dcterms:created xsi:type="dcterms:W3CDTF">2018-01-11T13:59:00Z</dcterms:created>
  <dcterms:modified xsi:type="dcterms:W3CDTF">2018-01-11T13:59:00Z</dcterms:modified>
</cp:coreProperties>
</file>